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970FF" w14:textId="6FB727BA" w:rsidR="002D489D" w:rsidRPr="008A5463" w:rsidRDefault="002D489D" w:rsidP="002D489D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A5463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Supplementary Table 3. </w:t>
      </w:r>
      <w:r w:rsidRPr="008A5463">
        <w:rPr>
          <w:rFonts w:ascii="Times New Roman" w:hAnsi="Times New Roman" w:cs="Times New Roman"/>
          <w:b/>
          <w:bCs/>
          <w:sz w:val="18"/>
          <w:szCs w:val="18"/>
        </w:rPr>
        <w:t xml:space="preserve">Univariate and multivariate Cox regression analysis for OS in patients receiving no </w:t>
      </w:r>
      <w:r w:rsidR="00554EE7">
        <w:rPr>
          <w:rFonts w:ascii="Times New Roman" w:hAnsi="Times New Roman" w:cs="Times New Roman"/>
          <w:b/>
          <w:bCs/>
          <w:sz w:val="18"/>
          <w:szCs w:val="18"/>
        </w:rPr>
        <w:t>post</w:t>
      </w:r>
      <w:r w:rsidR="007379E7">
        <w:rPr>
          <w:rFonts w:ascii="Times New Roman" w:hAnsi="Times New Roman" w:cs="Times New Roman"/>
          <w:b/>
          <w:bCs/>
          <w:sz w:val="18"/>
          <w:szCs w:val="18"/>
        </w:rPr>
        <w:t xml:space="preserve">operative </w:t>
      </w:r>
      <w:r w:rsidRPr="008A5463">
        <w:rPr>
          <w:rFonts w:ascii="Times New Roman" w:hAnsi="Times New Roman" w:cs="Times New Roman"/>
          <w:b/>
          <w:bCs/>
          <w:sz w:val="18"/>
          <w:szCs w:val="18"/>
        </w:rPr>
        <w:t>adjuvant therapy</w:t>
      </w:r>
    </w:p>
    <w:tbl>
      <w:tblPr>
        <w:tblW w:w="10378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742"/>
        <w:gridCol w:w="1016"/>
        <w:gridCol w:w="461"/>
        <w:gridCol w:w="2642"/>
        <w:gridCol w:w="1016"/>
      </w:tblGrid>
      <w:tr w:rsidR="002D489D" w:rsidRPr="008A5463" w14:paraId="278EB921" w14:textId="77777777" w:rsidTr="002D489D">
        <w:trPr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EBD92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6528" w14:textId="77312A3F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758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45E37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F1DAD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658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4A71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2D489D" w:rsidRPr="008A5463" w14:paraId="0919E2A0" w14:textId="77777777" w:rsidTr="002D489D">
        <w:trPr>
          <w:tblHeader/>
          <w:jc w:val="center"/>
        </w:trPr>
        <w:tc>
          <w:tcPr>
            <w:tcW w:w="1440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0E601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484FD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A277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BB726" w14:textId="152C93DC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19D4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9896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7594F" w14:textId="5B85432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2D489D" w:rsidRPr="008A5463" w14:paraId="65F4626D" w14:textId="77777777" w:rsidTr="002D489D">
        <w:trPr>
          <w:jc w:val="center"/>
        </w:trPr>
        <w:tc>
          <w:tcPr>
            <w:tcW w:w="144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7CD12" w14:textId="77777777" w:rsidR="002D489D" w:rsidRPr="001A4A30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A30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3072D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274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728CE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33 (1.084 - 1.183)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55069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AA35C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EAC0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87 (1.029 - 1.149)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F718F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2D489D" w:rsidRPr="008A5463" w14:paraId="52E23FFA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0CEFB" w14:textId="77777777" w:rsidR="002D489D" w:rsidRPr="001A4A30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A30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enopaus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155CA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501B8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FD9CB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31472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408C4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13F9D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89D" w:rsidRPr="008A5463" w14:paraId="40EA1704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D40C5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B570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446D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11962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7B453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D80F5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928AB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89D" w:rsidRPr="008A5463" w14:paraId="7A285322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C7B2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6F04C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D7E89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08641526.9602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C08F6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0B23C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2A514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418460.2921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BEB7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7</w:t>
            </w:r>
          </w:p>
        </w:tc>
      </w:tr>
      <w:tr w:rsidR="002D489D" w:rsidRPr="008A5463" w14:paraId="24D06667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A4BB0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6A762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02B9A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15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573FC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F577F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C91E2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77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55090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2D489D" w:rsidRPr="008A5463" w14:paraId="6FC24C68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538D5" w14:textId="77777777" w:rsidR="002D489D" w:rsidRPr="001A4A30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A30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24527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DA16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24DA4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969A4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682FB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BBF30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89D" w:rsidRPr="008A5463" w14:paraId="2630CAC5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A25EC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D9731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DFF14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F78A8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AF6E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AE61B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A56CE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89D" w:rsidRPr="008A5463" w14:paraId="40B88870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FA84E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88FC6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09E29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856 (0.627 - 37.60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04EDB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DF7BC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5A869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30 (0.267 - 15.44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A9810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94</w:t>
            </w:r>
          </w:p>
        </w:tc>
      </w:tr>
      <w:tr w:rsidR="002D489D" w:rsidRPr="008A5463" w14:paraId="4B83AF56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6F660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67181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D374A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.695 (5.859 - 42.04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B8B1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061F3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86AA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38 (0.208 - 1.38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E400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99</w:t>
            </w:r>
          </w:p>
        </w:tc>
      </w:tr>
      <w:tr w:rsidR="002D489D" w:rsidRPr="008A5463" w14:paraId="66897498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A6032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0B7F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ADCDB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.669 (4.275 - 90.49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8F9C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D032D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FB555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948 (1.811 - 44.21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C4B81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7</w:t>
            </w:r>
          </w:p>
        </w:tc>
      </w:tr>
      <w:tr w:rsidR="002D489D" w:rsidRPr="008A5463" w14:paraId="6C8C1A2E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AD82A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A124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9D2C5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798 (2.155 - 44.553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7B098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EC00B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A0D30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18 (0.184 - 3.635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89DD7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92</w:t>
            </w:r>
          </w:p>
        </w:tc>
      </w:tr>
      <w:tr w:rsidR="002D489D" w:rsidRPr="008A5463" w14:paraId="097EAFB5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555DD" w14:textId="77777777" w:rsidR="002D489D" w:rsidRPr="001A4A30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A30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yometrial infiltration (&gt;=1/2)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BE290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A201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C53A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8F2C5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67252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C65EB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89D" w:rsidRPr="008A5463" w14:paraId="5FF851C8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7633B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6BC47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1D491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4CAB7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BB0E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1C335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A87CC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89D" w:rsidRPr="008A5463" w14:paraId="012B3F66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65A18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2EE5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01C6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.538 (6.735 - 40.60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E910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4E65F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6C95D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.776 (5.072 - 27.33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7E28E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2D489D" w:rsidRPr="008A5463" w14:paraId="1FA4C639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BEF6A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C9AA9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63303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719 (0.719 - 10.27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FF067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671FE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FD732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520 (0.439 - 5.265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F5C4C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09</w:t>
            </w:r>
          </w:p>
        </w:tc>
      </w:tr>
      <w:tr w:rsidR="002D489D" w:rsidRPr="008A5463" w14:paraId="6FF5BD09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540DE" w14:textId="77777777" w:rsidR="002D489D" w:rsidRPr="001A4A30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A30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ervix involvement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6350D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E1A9A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F487B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C7BEA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82B2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4B376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89D" w:rsidRPr="008A5463" w14:paraId="7847B13E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1F62F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42E9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DCAF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3D89A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95A2C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15BC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FBFA3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89D" w:rsidRPr="008A5463" w14:paraId="3CDC7709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7A057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F1D85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C5128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690 (3.451 - 27.20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23D35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2CD48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A1161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42 (0.087 - 0.67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9A85A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7</w:t>
            </w:r>
          </w:p>
        </w:tc>
      </w:tr>
      <w:tr w:rsidR="002D489D" w:rsidRPr="008A5463" w14:paraId="37B0587A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F7526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2DAF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B8E95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332 (0.764 - 7.11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9B535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98C3F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60622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581 (0.521 - 4.79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6177F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19</w:t>
            </w:r>
          </w:p>
        </w:tc>
      </w:tr>
      <w:tr w:rsidR="002D489D" w:rsidRPr="008A5463" w14:paraId="166D1D96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F052F" w14:textId="608AF2B7" w:rsidR="002D489D" w:rsidRPr="001A4A30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A30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Lym</w:t>
            </w:r>
            <w:r w:rsidR="001A4A30" w:rsidRPr="001A4A30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 xml:space="preserve">ph </w:t>
            </w:r>
            <w:r w:rsidRPr="001A4A30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node metastasi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68CC8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8AAF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C24A2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61227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31797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E940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89D" w:rsidRPr="008A5463" w14:paraId="5D98EEF2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B518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43CFF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4F667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D9952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B8B4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AA08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CA2C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89D" w:rsidRPr="008A5463" w14:paraId="2DA9A3DD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3A895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740D5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F0A04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.196 (10.016 - 73.83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FEBE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C76D9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822AD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.071 (5.919 - 38.36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6F109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2D489D" w:rsidRPr="008A5463" w14:paraId="383E8971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022F8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A7B45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7C8E7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155 (0.802 - 5.79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320A8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8B3FC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D940D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391 (0.959 - 5.96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597D5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62</w:t>
            </w:r>
          </w:p>
        </w:tc>
      </w:tr>
      <w:tr w:rsidR="002D489D" w:rsidRPr="008A5463" w14:paraId="31C3E51B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B7D54" w14:textId="77777777" w:rsidR="002D489D" w:rsidRPr="001A4A30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A30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Pathological typ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3F214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ADF0E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BE43E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F54B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1FEC2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74160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89D" w:rsidRPr="008A5463" w14:paraId="4AB089C9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8FF7F" w14:textId="0E9D446F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EC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77EF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C12FF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8E30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8A134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D1298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F2EBB" w14:textId="77777777" w:rsidR="002D489D" w:rsidRPr="008A5463" w:rsidRDefault="002D489D" w:rsidP="00A07D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4A30" w:rsidRPr="008A5463" w14:paraId="69E115A9" w14:textId="77777777" w:rsidTr="002D489D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BD360" w14:textId="7B9AB5F5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CCC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B569" w14:textId="79437069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4513" w14:textId="2B3C6874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.168 (3.969 - 37.301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AD221" w14:textId="477FEACE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C08DE" w14:textId="77777777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CEE0F" w14:textId="115FB150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414 (2.727 - 20.153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A53D" w14:textId="1F2200B0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1A4A30" w:rsidRPr="008A5463" w14:paraId="7FAA68F0" w14:textId="77777777" w:rsidTr="001A4A30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2B34A" w14:textId="77777777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SC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24D5" w14:textId="77777777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2B819" w14:textId="77777777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.333 (5.492 - 37.40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842E" w14:textId="77777777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9E2B" w14:textId="77777777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4C013" w14:textId="77777777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254 (0.520 - 3.021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95479" w14:textId="77777777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15</w:t>
            </w:r>
          </w:p>
        </w:tc>
      </w:tr>
      <w:tr w:rsidR="001A4A30" w:rsidRPr="008A5463" w14:paraId="1BFEF5A3" w14:textId="77777777" w:rsidTr="001A4A30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8CE3A" w14:textId="77777777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MC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5777" w14:textId="77777777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46C9C" w14:textId="77777777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164 (0.767 - 49.535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78A97" w14:textId="77777777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CAEAE" w14:textId="77777777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60B60" w14:textId="77777777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04 (0.053 - 3.103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F2443" w14:textId="77777777" w:rsidR="001A4A30" w:rsidRPr="008A5463" w:rsidRDefault="001A4A30" w:rsidP="001A4A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46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84</w:t>
            </w:r>
          </w:p>
        </w:tc>
      </w:tr>
    </w:tbl>
    <w:p w14:paraId="3F87BACD" w14:textId="7738F5A2" w:rsidR="002D489D" w:rsidRPr="008A5463" w:rsidRDefault="003343BC" w:rsidP="002D489D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bookmarkStart w:id="0" w:name="_Hlk142910861"/>
      <w:r w:rsidRPr="00A41CA6">
        <w:rPr>
          <w:rFonts w:ascii="Times New Roman" w:eastAsia="宋体" w:hAnsi="Times New Roman" w:cs="Times New Roman"/>
          <w:sz w:val="18"/>
          <w:szCs w:val="18"/>
        </w:rPr>
        <w:lastRenderedPageBreak/>
        <w:t>UEC:</w:t>
      </w:r>
      <w:r w:rsidRPr="003503F9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U</w:t>
      </w:r>
      <w:r w:rsidRPr="003503F9">
        <w:rPr>
          <w:rFonts w:ascii="Times New Roman" w:eastAsia="宋体" w:hAnsi="Times New Roman" w:cs="Times New Roman"/>
          <w:sz w:val="18"/>
          <w:szCs w:val="18"/>
        </w:rPr>
        <w:t xml:space="preserve">terine </w:t>
      </w:r>
      <w:r>
        <w:rPr>
          <w:rFonts w:ascii="Times New Roman" w:eastAsia="宋体" w:hAnsi="Times New Roman" w:cs="Times New Roman"/>
          <w:sz w:val="18"/>
          <w:szCs w:val="18"/>
        </w:rPr>
        <w:t>E</w:t>
      </w:r>
      <w:r w:rsidRPr="003503F9">
        <w:rPr>
          <w:rFonts w:ascii="Times New Roman" w:eastAsia="宋体" w:hAnsi="Times New Roman" w:cs="Times New Roman"/>
          <w:sz w:val="18"/>
          <w:szCs w:val="18"/>
        </w:rPr>
        <w:t xml:space="preserve">ndometrioid </w:t>
      </w:r>
      <w:r>
        <w:rPr>
          <w:rFonts w:ascii="Times New Roman" w:eastAsia="宋体" w:hAnsi="Times New Roman" w:cs="Times New Roman"/>
          <w:sz w:val="18"/>
          <w:szCs w:val="18"/>
        </w:rPr>
        <w:t>C</w:t>
      </w:r>
      <w:r w:rsidRPr="003503F9">
        <w:rPr>
          <w:rFonts w:ascii="Times New Roman" w:eastAsia="宋体" w:hAnsi="Times New Roman" w:cs="Times New Roman"/>
          <w:sz w:val="18"/>
          <w:szCs w:val="18"/>
        </w:rPr>
        <w:t>arcinoma</w:t>
      </w:r>
      <w:r w:rsidRPr="00A41CA6">
        <w:rPr>
          <w:rFonts w:ascii="Times New Roman" w:eastAsia="宋体" w:hAnsi="Times New Roman" w:cs="Times New Roman"/>
          <w:sz w:val="18"/>
          <w:szCs w:val="18"/>
        </w:rPr>
        <w:t>;</w:t>
      </w:r>
      <w:bookmarkEnd w:id="0"/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2D489D" w:rsidRPr="008A5463">
        <w:rPr>
          <w:rFonts w:ascii="Times New Roman" w:eastAsia="宋体" w:hAnsi="Times New Roman" w:cs="Times New Roman"/>
          <w:sz w:val="18"/>
          <w:szCs w:val="18"/>
        </w:rPr>
        <w:t>USC: Uterine Serous Carcinoma; UMC: Uterine Mixed Carcinoma; UCCC: Uterine Clear Cell Carcinoma; BMI: Body Mass Index; OS: Overall Survival.</w:t>
      </w:r>
    </w:p>
    <w:p w14:paraId="040F81E4" w14:textId="77777777" w:rsidR="002D489D" w:rsidRPr="008A5463" w:rsidRDefault="002D489D" w:rsidP="002D489D">
      <w:pPr>
        <w:rPr>
          <w:rFonts w:ascii="Times New Roman" w:hAnsi="Times New Roman" w:cs="Times New Roman"/>
          <w:sz w:val="18"/>
          <w:szCs w:val="18"/>
        </w:rPr>
      </w:pPr>
    </w:p>
    <w:p w14:paraId="13D6F697" w14:textId="77777777" w:rsidR="002D489D" w:rsidRPr="008A5463" w:rsidRDefault="002D489D" w:rsidP="002D489D">
      <w:pPr>
        <w:rPr>
          <w:rFonts w:ascii="Times New Roman" w:eastAsia="宋体" w:hAnsi="Times New Roman" w:cs="Times New Roman"/>
          <w:sz w:val="18"/>
          <w:szCs w:val="18"/>
          <w:lang w:eastAsia="zh-CN"/>
        </w:rPr>
      </w:pPr>
    </w:p>
    <w:sectPr w:rsidR="002D489D" w:rsidRPr="008A546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9BAE2" w14:textId="77777777" w:rsidR="00D51375" w:rsidRDefault="00D51375" w:rsidP="007379E7">
      <w:r>
        <w:separator/>
      </w:r>
    </w:p>
  </w:endnote>
  <w:endnote w:type="continuationSeparator" w:id="0">
    <w:p w14:paraId="50E5585D" w14:textId="77777777" w:rsidR="00D51375" w:rsidRDefault="00D51375" w:rsidP="00737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792BE" w14:textId="77777777" w:rsidR="00D51375" w:rsidRDefault="00D51375" w:rsidP="007379E7">
      <w:r>
        <w:separator/>
      </w:r>
    </w:p>
  </w:footnote>
  <w:footnote w:type="continuationSeparator" w:id="0">
    <w:p w14:paraId="0153802C" w14:textId="77777777" w:rsidR="00D51375" w:rsidRDefault="00D51375" w:rsidP="007379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18590150">
    <w:abstractNumId w:val="1"/>
  </w:num>
  <w:num w:numId="2" w16cid:durableId="1288705506">
    <w:abstractNumId w:val="2"/>
  </w:num>
  <w:num w:numId="3" w16cid:durableId="1643535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A4A30"/>
    <w:rsid w:val="001C0A13"/>
    <w:rsid w:val="001D75AB"/>
    <w:rsid w:val="002D075B"/>
    <w:rsid w:val="002D489D"/>
    <w:rsid w:val="003343BC"/>
    <w:rsid w:val="0035500D"/>
    <w:rsid w:val="00362E65"/>
    <w:rsid w:val="004158F9"/>
    <w:rsid w:val="00457CF1"/>
    <w:rsid w:val="00554EE7"/>
    <w:rsid w:val="007379E7"/>
    <w:rsid w:val="00747CCE"/>
    <w:rsid w:val="007B3E96"/>
    <w:rsid w:val="008A5463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D51375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56A9446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character" w:styleId="a6">
    <w:name w:val="annotation reference"/>
    <w:basedOn w:val="a0"/>
    <w:uiPriority w:val="99"/>
    <w:semiHidden/>
    <w:unhideWhenUsed/>
    <w:rsid w:val="001A4A30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1A4A30"/>
  </w:style>
  <w:style w:type="character" w:customStyle="1" w:styleId="a8">
    <w:name w:val="批注文字 字符"/>
    <w:basedOn w:val="a0"/>
    <w:link w:val="a7"/>
    <w:uiPriority w:val="99"/>
    <w:semiHidden/>
    <w:rsid w:val="001A4A30"/>
  </w:style>
  <w:style w:type="paragraph" w:styleId="a9">
    <w:name w:val="annotation subject"/>
    <w:basedOn w:val="a7"/>
    <w:next w:val="a7"/>
    <w:link w:val="aa"/>
    <w:uiPriority w:val="99"/>
    <w:semiHidden/>
    <w:unhideWhenUsed/>
    <w:rsid w:val="001A4A30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1A4A30"/>
    <w:rPr>
      <w:b/>
      <w:bCs/>
    </w:rPr>
  </w:style>
  <w:style w:type="paragraph" w:styleId="ab">
    <w:name w:val="header"/>
    <w:basedOn w:val="a"/>
    <w:link w:val="ac"/>
    <w:uiPriority w:val="99"/>
    <w:unhideWhenUsed/>
    <w:rsid w:val="007379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7379E7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7379E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7379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3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in shitong</cp:lastModifiedBy>
  <cp:revision>15</cp:revision>
  <dcterms:created xsi:type="dcterms:W3CDTF">2017-02-28T11:18:00Z</dcterms:created>
  <dcterms:modified xsi:type="dcterms:W3CDTF">2023-08-14T05:29:00Z</dcterms:modified>
  <cp:category/>
</cp:coreProperties>
</file>